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Data 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/>
        <w:t>. Primers for RT-qPCR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685"/>
        <w:gridCol w:w="3827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Gene 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ense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primer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sense primers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TCATTCAGCTCGTCTTGTC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GATTAGGGTCGTGGA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CACTCAACGGAGCTG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CGAGTCCTTCAATTTCA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ACCTGAAGACCTTAAAG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CACACTGCTTGTACT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TL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ACAGTATTGCAGC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AGGTTTTCCGTGGAAG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F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CTCATCCGACAGCAT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GCCCCGTGTATCTTCA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C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CACCGAGGACTCAA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ATGTGTAGAAGAGGCACT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BP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CAGCATGTTTTCGTGAA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TAGTGCAAGGTTGTAATC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BPB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GCCCGTACCTGG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GGAAGTCGTGGTG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GGACACACTGTACTAG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GGGATAGGTCTGTG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F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GGTTATGGTGATCAAAG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GAAAGTTCTCCGAAGAGTC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CGAGTAACAAGCTC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GACATAACCAGCCAC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GCCTGGGTTTCCA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CGTGGATTGTCTTCTGT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S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TGCTACCATCCCGTAC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TGAGAGTCGGCTTGAGA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CTGTCAAGATGGGTGTT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AGAATGTACTCTTCAGC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V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GCGAGTTCAAGCT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AGTCGAAGCGGTA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J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GCAGCCTAACGTCT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TAACTGTATGGAGGTTT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L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GCCCATGCTGTA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AGCGTGACCCTCT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O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GCACCAATTCTAAC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GCTTGCTTACTGAA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E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GTCCTTACCATGCA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CGCATTTATTGCTT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GTCAGCCGCATCTT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AAGCAGCCCTGGTGA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CCCAATAGTGCTTAT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AGGCTGCTGAATTGAG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ACCCCAATCTCGATA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CACAGATAGTGACCCG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M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ATCCAGCGGGTAATCT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ATGGTATGCAGGAGA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OD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GACCACATCAAGGGC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CACGTTGAAGTTGA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ATGTGACCATGAGGAAA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CTAGTTAGGGTACACTT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GCACTTTTCTCCCG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GGGTAAACCGGGCT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M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ACGCCCGTTTCCT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TTGAAGCTGCGTT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CCATTTTGTGCAGT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GACAATAGACCTCTC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GCTCGTGATGGTCA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CACAGTATTCTCCA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GCAGATGTCCATG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CATCATGTAGTTGTGAACC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F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GCACTACCGTAAACA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CGACCTGGAAAATGC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CCATTGTCGTCTT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ACCCATCAACGACAA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M14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ACAGATCGTCCAATA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TGAACAATAGCTGGGTC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F2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TGCCACCTCAGAACTT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GGGTTAGTGTAGGACA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ZF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GGTAGTGTAAGCCCT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TTCACTCCTCAGATC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L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TGTTTTGGAAGTGC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AGCACATCACCTAGCATC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AT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GCAACGACTCTGG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GACATCAGCATTCCTC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CCCCATTACTACTCTTGC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CTTCTGCTATTCGTGCA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3-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CACTCAGGTGATCG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TGCTTTCGCTTAGTC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3C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CTCTGTTCCAGACTCAA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AAACCTGGTATTGCC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4A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GAAGTTGTTCCCCTC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CAAGGTGTGGAGAA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ATCTGGTATATGCC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CCGATGAAGAGAAGG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R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TCTATTTGCAGTCTTT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CAGATGACATTGGATG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TCCTACTGCTGTGGAT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CGAGGACGTTTTAAT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TOR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GCACGATTTCTAGCCA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AGACCTCGCCTTATTTCC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AACTGGAGTTTGCCTA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CCACCAACTGACCTA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TGCTGCTGGATAAATCT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TCACATCGTACCATGCC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X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GTTCTCGCCTCA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CGATATTTGCCCA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X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CACCCTCAACTTC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GATCGACTCGTGTTTG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TCCTTAGGCATGTCT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AGGCGAGTCCCAAAA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AGAGGAGCGAGTTCAG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TAGTCCACTTTGTACCC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X1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CCTGGGCTACCAG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TCTTGGTCATGCC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X1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CCGCACGGAATT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TTCACACCGGAGTC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X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GACAAGATCCCTTTCAT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CCGGACTTCACC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0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TGACAAATTGCCTCT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TGGGGAACCCGAA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DEF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CTCAAGGACATCGAGAC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ACTTCTGCACATTGCT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GGAAGTCCCAGTA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ATCTATACCAACGCC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CCTTTGGTACAACAT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ATGGTGGAGTCAG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F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CTCCTACAGTGGGC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GACGTGTTCTCCTC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F7L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ACGAATCAAAACAGCTC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TTTGTCTCGGAAACT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AD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GGGGACCCTCCAA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GCATACTCTGTCTCAAC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IF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CCCTGGTAGCACACT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CGTGTTGAAGAGT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M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CCCGTTTTCCACTA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CGATACAGGCCGATG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AGGAGTAAACACAG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CTATTCCGATAGTGCAA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Y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CAGATCCCAAACAAC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TATGAGGGCAAGCTATT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BTB7B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CCAGAGCTACGAACC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TAGGTAGGCCATCAGGT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2:49:00Z</dcterms:created>
  <dc:creator>User</dc:creator>
  <dc:description/>
  <cp:keywords/>
  <dc:language>en-US</dc:language>
  <cp:lastModifiedBy>LD</cp:lastModifiedBy>
  <cp:lastPrinted>2017-03-28T00:38:00Z</cp:lastPrinted>
  <dcterms:modified xsi:type="dcterms:W3CDTF">2018-02-14T14:59:00Z</dcterms:modified>
  <cp:revision>359</cp:revision>
  <dc:subject/>
  <dc:title> </dc:title>
</cp:coreProperties>
</file>